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Table S1. Summary of </w:t>
      </w:r>
      <w:r>
        <w:rPr>
          <w:i/>
        </w:rPr>
        <w:t>Comt</w:t>
      </w:r>
      <w:r>
        <w:rPr/>
        <w:t xml:space="preserve"> Regula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33500</wp:posOffset>
                </wp:positionV>
                <wp:extent cx="6010275" cy="4229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0275" cy="422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9"/>
                              <w:gridCol w:w="1107"/>
                              <w:gridCol w:w="1331"/>
                              <w:gridCol w:w="1518"/>
                              <w:gridCol w:w="1441"/>
                              <w:gridCol w:w="719"/>
                              <w:gridCol w:w="810"/>
                              <w:gridCol w:w="1170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atabase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ross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omt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Probe Set ID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R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is-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UCLA BHF2 Brain (June05) mlratio 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C57BL/6J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C3H/HeJ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0024399792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rs3714738</w:t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2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1.4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Sugges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1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NCI Mammary mRNA M430 (July04) RMA 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(AKR/J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DBA2/J F1) 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FVB/NJ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Mammary Tumors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418701_at_A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rs4165081</w:t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4.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9.8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Signific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1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UCLA CTB6/B6CTF2 Liver (2005) mlratio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C57BL/6J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CAST/EiJ F2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001906162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mCV24708470</w:t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35.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62.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Signific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0" w:hRule="atLeast"/>
                              </w:trPr>
                              <w:tc>
                                <w:tcPr>
                                  <w:tcW w:w="1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Eye AXBXA Illumina V6.2(Oct08) RankInv Beta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C57BL/6J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A/J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Eye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ILMN_1248478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rs4165069</w:t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ot signific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0" w:hRule="atLeast"/>
                              </w:trPr>
                              <w:tc>
                                <w:tcPr>
                                  <w:tcW w:w="13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Hippocampus Consortium M430v2 CXB (Dec05) RMA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C57BL/6By x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BALB/cBy 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1418701_a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rs4165069</w:t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>Not signific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325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D=Likelihood of the odds ratio; LRS=Likelihood ratio statistic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25pt;height:333pt;mso-wrap-distance-left:0pt;mso-wrap-distance-right:9pt;mso-wrap-distance-top:0pt;mso-wrap-distance-bottom:0pt;margin-top:10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46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9"/>
                        <w:gridCol w:w="1107"/>
                        <w:gridCol w:w="1331"/>
                        <w:gridCol w:w="1518"/>
                        <w:gridCol w:w="1441"/>
                        <w:gridCol w:w="719"/>
                        <w:gridCol w:w="810"/>
                        <w:gridCol w:w="1170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1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atabase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ross</w:t>
                            </w:r>
                          </w:p>
                        </w:tc>
                        <w:tc>
                          <w:tcPr>
                            <w:tcW w:w="13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omt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Probe Set ID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D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RS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is-regulation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UCLA BHF2 Brain (June05) mlratio 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C57BL/6J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x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C3H/HeJ</w:t>
                            </w:r>
                          </w:p>
                        </w:tc>
                        <w:tc>
                          <w:tcPr>
                            <w:tcW w:w="13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0024399792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rs3714738</w:t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2.48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1.4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uggestive</w:t>
                            </w:r>
                          </w:p>
                        </w:tc>
                      </w:tr>
                      <w:tr>
                        <w:trPr>
                          <w:trHeight w:val="900" w:hRule="atLeast"/>
                        </w:trPr>
                        <w:tc>
                          <w:tcPr>
                            <w:tcW w:w="1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NCI Mammary mRNA M430 (July04) RMA 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(AKR/J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x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DBA2/J F1) x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FVB/NJ</w:t>
                            </w:r>
                          </w:p>
                        </w:tc>
                        <w:tc>
                          <w:tcPr>
                            <w:tcW w:w="13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Mammary Tumors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418701_at_A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rs4165081</w:t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4.3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9.8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ignificant</w:t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1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UCLA CTB6/B6CTF2 Liver (2005) mlratio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C57BL/6J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x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CAST/EiJ F2</w:t>
                            </w:r>
                          </w:p>
                        </w:tc>
                        <w:tc>
                          <w:tcPr>
                            <w:tcW w:w="13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0019061620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mCV24708470</w:t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35.23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62.39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ignificant</w:t>
                            </w:r>
                          </w:p>
                        </w:tc>
                      </w:tr>
                      <w:tr>
                        <w:trPr>
                          <w:trHeight w:val="1200" w:hRule="atLeast"/>
                        </w:trPr>
                        <w:tc>
                          <w:tcPr>
                            <w:tcW w:w="1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Eye AXBXA Illumina V6.2(Oct08) RankInv Beta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C57BL/6J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x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A/J</w:t>
                            </w:r>
                          </w:p>
                        </w:tc>
                        <w:tc>
                          <w:tcPr>
                            <w:tcW w:w="13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Eye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ILMN_1248478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rs4165069</w:t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ot significant</w:t>
                            </w:r>
                          </w:p>
                        </w:tc>
                      </w:tr>
                      <w:tr>
                        <w:trPr>
                          <w:trHeight w:val="1200" w:hRule="atLeast"/>
                        </w:trPr>
                        <w:tc>
                          <w:tcPr>
                            <w:tcW w:w="136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Hippocampus Consortium M430v2 CXB (Dec05) RMA</w:t>
                            </w:r>
                          </w:p>
                        </w:tc>
                        <w:tc>
                          <w:tcPr>
                            <w:tcW w:w="1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C57BL/6By x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BALB/cBy </w:t>
                            </w:r>
                          </w:p>
                        </w:tc>
                        <w:tc>
                          <w:tcPr>
                            <w:tcW w:w="13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1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1418701_at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rs4165069</w:t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Not significa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325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OD=Likelihood of the odds ratio; LRS=Likelihood ratio statistic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1:12:00Z</dcterms:created>
  <dc:creator>MKM</dc:creator>
  <dc:description/>
  <dc:language>en-US</dc:language>
  <cp:lastModifiedBy>MKM</cp:lastModifiedBy>
  <dcterms:modified xsi:type="dcterms:W3CDTF">2010-07-27T01:12:00Z</dcterms:modified>
  <cp:revision>2</cp:revision>
  <dc:subject/>
  <dc:title/>
</cp:coreProperties>
</file>